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F7C" w:rsidRPr="00E13467" w:rsidRDefault="005B5F7C" w:rsidP="007E11FC">
      <w:pPr>
        <w:rPr>
          <w:rFonts w:ascii="Times New Roman" w:hAnsi="Times New Roman" w:cs="Times New Roman"/>
          <w:b/>
          <w:sz w:val="20"/>
          <w:szCs w:val="20"/>
        </w:rPr>
      </w:pPr>
      <w:r w:rsidRPr="00E13467">
        <w:rPr>
          <w:rFonts w:ascii="Times New Roman" w:hAnsi="Times New Roman" w:cs="Times New Roman"/>
          <w:b/>
          <w:sz w:val="20"/>
          <w:szCs w:val="20"/>
        </w:rPr>
        <w:t>Additional file 1. Sample of search terms (PubMed)</w:t>
      </w:r>
    </w:p>
    <w:tbl>
      <w:tblPr>
        <w:tblStyle w:val="3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8460"/>
      </w:tblGrid>
      <w:tr w:rsidR="00E13467" w:rsidRPr="00E13467" w:rsidTr="00787CD3">
        <w:trPr>
          <w:trHeight w:val="86"/>
          <w:tblHeader/>
        </w:trPr>
        <w:tc>
          <w:tcPr>
            <w:tcW w:w="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Set</w:t>
            </w:r>
          </w:p>
        </w:tc>
        <w:tc>
          <w:tcPr>
            <w:tcW w:w="8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Key words</w:t>
            </w:r>
          </w:p>
        </w:tc>
      </w:tr>
      <w:tr w:rsidR="00E13467" w:rsidRPr="00E13467" w:rsidTr="00787CD3">
        <w:trPr>
          <w:trHeight w:val="510"/>
        </w:trPr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Deprived Countries"[All Fields] OR "Deprived Population"[All Fields] OR "Deprived Populations"[All Fields] OR "Developing Countries"[All Fields] OR "Developing Country"[All Fields] OR "Developing Economies"[All Fields] OR "Developing Economy"[All Fields] OR "Developing Nation"[All Fields] OR "Developing Nations"[All Fields] OR "Developing Population"[All Fields] OR "Developing Populations"[All Fields] OR "Developing World"[All Fields] OR "LAMI Countries"[All Fields] OR "LAMI Country"[All Fields] OR "less developed countries"[All Fields] OR "less developed country"[All Fields] OR "Less Developed Economies"[All Fields] OR "less developed nation"[All Fields] OR "less developed nations"[All Fields] OR "Less Developed World"[All Fields] OR "Lesser Developed Countries"[All Fields] OR "Lesser Developed Nations"[All Fields] OR "LMIC"[All Fields] OR "LMICS"[All Fields] OR "Low GDP"[All Fields] OR "Low GNP"[All Fields] OR "Low Gross Domestic"[All Fields] OR "Low Gross National"[All Fields] OR "low income countries"[All Fields] OR "Low Income Country"[All Fields] OR "Low Income Economies"[All Fields] OR "Low Income Economy"[All Fields] OR "Low Income Nations"[All Fields] OR "Low Income Population"[All Fields] OR "Low Income Populations"[All Field</w:t>
            </w:r>
            <w:bookmarkStart w:id="0" w:name="_GoBack"/>
            <w:bookmarkEnd w:id="0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] OR "Lower GDP"[All Fields] OR "lower gross domestic"[All Fields] OR "Lower Income Countries"[All Fields] OR "Lower Income Country"[All Fields] OR "Lower Income Nations"[All Fields] OR "Lower Income Population"[All Fields] OR "Lower Income Populations"[All Fields] OR "middle income countries"[All Fields] OR "Middle Income Country"[All Fields] OR "Middle Income Economies"[All Fields] OR "Middle Income Nation"[All Fields] OR "Middle Income Nations"[All Fields] OR "Middle Income Population"[All Fields] OR "Middle Income Populations"[All Fields] OR "Poor Countries"[All Fields] OR "Poor Country"[All Fields] OR "Poor Economies"[All Fields] OR "Poor Economy"[All Fields] OR "Poor Nation"[All Fields] OR "Poor Nations"[All Fields] OR "Poor Population"[All Fields] OR "Poor Populations"[All Fields] OR "poor world"[All Fields] OR "Poorer Countries"[All Fields] OR "Poorer Economies"[All Fields] OR "Poorer Economy"[All Fields] OR "Poorer Nations"[All Fields] OR "Poorer Population"[All Fields] OR "Poorer Populations"[All Fields] OR "Third World"[All Fields] OR "Transitional Countries"[All Fields] OR "Transitional Country"[All Fields] OR "Transitional Economies"[All Fields] OR "Transitional Economy"[All Fields] OR "under developed countries"[All Fields] OR "under developed country"[All Fields] OR "under developed nations"[All Fields] OR "Under Developed World"[All Fields] OR "Under Served Population"[All Fields] OR "Under Served Populations"[All Fields] OR "Underdeveloped Countries"[All Fields] OR "Underdeveloped Country"[All Fields] OR "underdeveloped economies"[All Fields] OR "underdeveloped nations"[All Fields] OR "underdeveloped population"[All Fields] OR "Underdeveloped World"[All Fields] OR "Underserved Countries"[All Fields] OR "Underserved Nations"[All Fields] OR "Underserved Population"[All Fields] OR "Underserved Populations"[All Fields] OR "low-income setting"[All Fields] OR "low-income settings"[All Fields] OR "low income countries"[All Fields] OR "middle-income setting"[All Fields] OR "middle-income settings"[All Fields] OR "middle income countries"[All Fields] OR "low-income setting"[All Fields] OR "low-income settings"[All Fields] OR "low income countries"[All Fields] OR "middle-income setting"[All Fields] OR "middle-income settings"[All Fields] OR "middle income countries"[All Fields] OR "transition economy"[All Fields] OR "transition economies"[All Fields] OR "economically disadvantaged"[All Fields] OR "less favored areas"[All Fields] OR "Developing World"[All Fields] OR "Developing Country"[All Fields] OR "Developing Countries"[All Fields] OR "under developed country"[All Fields] OR "under developed countries"[All Fields] OR "less developed country"[All Fields] OR "less developed countries"[All Fields] OR "less developed nation"[All Fields] OR "less developed nations"[All Fields] OR "third-world country"[All Fields] OR "third-world countries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frica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frican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blacks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black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fric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sian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sian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Latin America"[All Fields] OR "South America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lge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lge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rgentina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republic of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("republic"[All Fields] AND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"[All Fields]) OR "republic of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eliz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eliz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Bosnia and Herzegovina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brazil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brazil"[All Fields] OR "brazil s"[All Fields] OR "brazil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Burkina Faso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urund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urund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Cabo Verde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ameroon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"Central African Republic"[All Fields] OR ("chad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chad"[All Fields]) OR ("china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china"[All Fields] OR "china 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hina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omoro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omoro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omor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ong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ong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Costa Rica"[All Fields] OR "Cote d'Ivoire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ub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cub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Democratic Republic of the Congo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djibout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djibout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dominic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dominic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Dominican Republic"[All Fields] OR "DR Congo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"El Salvador"[All Fields] OR "Equatorial Guinea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swatin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swatin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fij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fij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republic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AND "republic"[All Fields])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republic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renad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renad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uatemal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uatemal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uatemal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guinea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guinea"[All Fields] OR "guinea s"[All Fields] OR "guineas"[All Fields]) OR ("guinea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issau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guinea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issau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("guinea"[All Fields] AND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issau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"[All Fields]) OR "guinea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bissau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uya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guyan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ia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onesia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jamaic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jamaic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jamaic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icro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icro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kiribat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Democratic People's Republic of Korea"[All Fields] OR "North Korea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ao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ao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ibe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ibe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ibe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iby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iby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"[All Fields]) OR ("republic of north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("republic"[All Fields] AND "north"[All Fields] AND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"[All Fields]) OR "republic of north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ocean islands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AND "ocean"[All Fields] AND "islands"[All Fields])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ocean island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div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Marshall Islands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urita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aurita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xico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icro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icro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Moldova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ongol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ongol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ongol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ontenegr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ontenegr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morocco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morocco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yanmar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oly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oly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niu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"Papua New Guinea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aragua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araguay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araguay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hilippin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russia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"Saint Lucia"[All Fields] OR "Saint Vincent and the Grenadines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amo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amo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amoa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Sao Tome And Principe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Sierra Leone"[All Fields] OR "Solomon Islands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omal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omal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South Africa"[All Fields] OR "South Sudan"[All Fields] OR "Sri Lanka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udans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urinam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urinam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urinam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swatin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eswatini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waziland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imo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est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imo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est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imo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AND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est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imor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lest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ong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ong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ong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turkey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turkey"[All Fields] OR "turkey s"[All Fields] OR "turkeys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turkey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icro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icrones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tuvalu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vanuatu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vanuatu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 OR (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  <w:proofErr w:type="spellEnd"/>
            <w:r w:rsidRPr="00E13467">
              <w:rPr>
                <w:rFonts w:ascii="Times New Roman" w:hAnsi="Times New Roman" w:cs="Times New Roman"/>
                <w:sz w:val="16"/>
                <w:szCs w:val="16"/>
              </w:rPr>
              <w:t xml:space="preserve"> s"[All Fields])</w:t>
            </w:r>
          </w:p>
        </w:tc>
      </w:tr>
      <w:tr w:rsidR="00E13467" w:rsidRPr="00E13467" w:rsidTr="00787CD3">
        <w:trPr>
          <w:trHeight w:val="510"/>
        </w:trPr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"COVID-19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covid</w:t>
            </w:r>
            <w:proofErr w:type="spellEnd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*"[All Fields] OR "SARSCoV-2"[All Fields] OR "coronavirus*"[All Fields] OR "2019-nCoV disease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betacoronavirus</w:t>
            </w:r>
            <w:proofErr w:type="spellEnd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"[All Fields] OR "</w:t>
            </w:r>
            <w:proofErr w:type="spellStart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nCoV</w:t>
            </w:r>
            <w:proofErr w:type="spellEnd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"[All Fields] OR "severe acute respiratory syndrome coronavirus 2"[All Fields]</w:t>
            </w:r>
          </w:p>
        </w:tc>
      </w:tr>
      <w:tr w:rsidR="00E13467" w:rsidRPr="00E13467" w:rsidTr="00787CD3">
        <w:trPr>
          <w:trHeight w:val="510"/>
        </w:trPr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"malaria*"[All Fields] OR "chills"[</w:t>
            </w:r>
            <w:proofErr w:type="spellStart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 xml:space="preserve"> Terms] OR "chills"[All Fields] OR "ague"[All Fields] OR "jungle fever"[All Fields] OR "wetlands"[</w:t>
            </w:r>
            <w:proofErr w:type="spellStart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 xml:space="preserve"> Terms] OR "wetlands"[All Fields] OR "marsh"[All Fields] OR "marshes"[All Fields] OR "swamp fever"[All Fields] OR "miasma"[All Fields] OR "miasmas"[All Fields] OR "malaria"[</w:t>
            </w:r>
            <w:proofErr w:type="spellStart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13467">
              <w:rPr>
                <w:rFonts w:ascii="Times New Roman" w:hAnsi="Times New Roman" w:cs="Times New Roman"/>
                <w:sz w:val="18"/>
                <w:szCs w:val="18"/>
              </w:rPr>
              <w:t xml:space="preserve"> Terms] OR "malaria"[All Fields] OR "paludism"[All Fields]</w:t>
            </w:r>
          </w:p>
        </w:tc>
      </w:tr>
      <w:tr w:rsidR="005B5F7C" w:rsidRPr="00E13467" w:rsidTr="00787CD3">
        <w:trPr>
          <w:trHeight w:val="20"/>
        </w:trPr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F7C" w:rsidRPr="00E13467" w:rsidRDefault="005B5F7C" w:rsidP="00787CD3">
            <w:pPr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467">
              <w:rPr>
                <w:rFonts w:ascii="Times New Roman" w:hAnsi="Times New Roman" w:cs="Times New Roman"/>
                <w:sz w:val="18"/>
                <w:szCs w:val="18"/>
              </w:rPr>
              <w:t>#1 AND #2 AND #3 [Filters: from 2020 – 2021]</w:t>
            </w:r>
          </w:p>
        </w:tc>
      </w:tr>
    </w:tbl>
    <w:p w:rsidR="005B5F7C" w:rsidRPr="00E13467" w:rsidRDefault="005B5F7C" w:rsidP="005B5F7C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sectPr w:rsidR="005B5F7C" w:rsidRPr="00E13467" w:rsidSect="00E134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F7C"/>
    <w:rsid w:val="005B5F7C"/>
    <w:rsid w:val="007103ED"/>
    <w:rsid w:val="007E11FC"/>
    <w:rsid w:val="00CE36FB"/>
    <w:rsid w:val="00DE240B"/>
    <w:rsid w:val="00E13467"/>
    <w:rsid w:val="00EC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FB39D-8CE7-4EF2-8DEA-DA313ACEA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F7C"/>
    <w:pPr>
      <w:spacing w:after="0" w:line="276" w:lineRule="auto"/>
      <w:jc w:val="left"/>
    </w:pPr>
    <w:rPr>
      <w:rFonts w:ascii="Arial" w:hAnsi="Arial" w:cs="Arial"/>
      <w:kern w:val="0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5B5F7C"/>
    <w:pPr>
      <w:spacing w:after="0" w:line="276" w:lineRule="auto"/>
      <w:jc w:val="left"/>
    </w:pPr>
    <w:rPr>
      <w:rFonts w:ascii="Arial" w:hAnsi="Arial" w:cs="Arial"/>
      <w:kern w:val="0"/>
      <w:sz w:val="22"/>
      <w:lang w:val="en"/>
    </w:rPr>
    <w:tblPr>
      <w:tblStyleRowBandSize w:val="1"/>
      <w:tblStyleColBandSize w:val="1"/>
      <w:tblInd w:w="0" w:type="nil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2</Words>
  <Characters>12499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ok Park</dc:creator>
  <cp:keywords/>
  <dc:description/>
  <cp:lastModifiedBy>Deepikas Sakthivel</cp:lastModifiedBy>
  <cp:revision>4</cp:revision>
  <dcterms:created xsi:type="dcterms:W3CDTF">2022-09-15T08:24:00Z</dcterms:created>
  <dcterms:modified xsi:type="dcterms:W3CDTF">2023-01-12T09:20:00Z</dcterms:modified>
</cp:coreProperties>
</file>